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Supplementary Table 1.</w:t>
      </w:r>
      <w:r>
        <w:rPr>
          <w:rFonts w:cs="Calibri" w:ascii="Calibri" w:hAnsi="Calibri"/>
          <w:sz w:val="22"/>
          <w:szCs w:val="22"/>
        </w:rPr>
        <w:t xml:space="preserve"> A list of genes (N=30) associated with spontaneous preterm birth studied in the African American population [Velez et al.]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01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7371"/>
        <w:gridCol w:w="1018"/>
      </w:tblGrid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Func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Network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Symbo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Entrez Gene Nam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P3M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daptor-related protein complex 3, mu 2 subuni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BY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hibby homolog 1 (Drosophila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hemokine (C-C motif) ligand 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RH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rticotropin releasing hormone binding prote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TLA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toxic T-lymphocyte-associated protein 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19A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family 19, subfamily A, polypeptide 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2D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family 2, subfamily D, polypeptide 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HF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ihydrofolate reductas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PHX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poxide hydrolase 1, microsomal (xenobiotic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PHX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poxide hydrolase 2, cytoplasmi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SD17B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ydroxysteroid (17-beta) dehydrogenase 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SPA1A/HSPA1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t shock 70kDa protein 1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SPA1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t shock 70kDa protein 1-lik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SPA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t shock 70kDa protein 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SPA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t shock 70kDa protein 6 (HSP70B'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10R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leukin 10 receptor, bet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15 (includes EG:16168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leukin 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lotho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THFD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AT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-acetyltransferase 1 (arylamine N-acetyltransferase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D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ucleotide-binding oligomerization domain containing 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R3C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uclear receptor subfamily 3, group C, member 1 (glucocorticoid receptor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GRMC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gesterone receptor membrane component 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LA2G4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hospholipase A2, group IVA (cytosolic, calcium-dependent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MC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opiomelanocort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N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araoxonase 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CNN1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odium channel, non-voltage-gated 1 alpha subuni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LC6A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olute carrier family 6 (neurotransmitter transporter, serotonin), member 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EX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estis expressed 1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IMP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IMP metallopeptidase inhibitor 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LR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oll-like receptor 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SH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hyroid stimulating hormone recepto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GT1A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DP glucuronosyltransferase 1 family, polypeptide A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EGF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ascular endothelial growth factor 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3:48:00Z</dcterms:created>
  <dc:creator>Alfirevic, Ana</dc:creator>
  <dc:description/>
  <dc:language>en-US</dc:language>
  <cp:lastModifiedBy>Alfirevic, Ana</cp:lastModifiedBy>
  <dcterms:modified xsi:type="dcterms:W3CDTF">2014-09-06T13:48:00Z</dcterms:modified>
  <cp:revision>2</cp:revision>
  <dc:subject/>
  <dc:title/>
</cp:coreProperties>
</file>